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43C15" w14:textId="69218267" w:rsidR="007173A3" w:rsidRPr="00574D63" w:rsidRDefault="009572FB" w:rsidP="006A7E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74D6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tient Journey, Disease Burden and Functional Disability in Patients with Axial Spondyloarthritis in South Africa.  Results of International Map of Axial Spondyloarthritis</w:t>
      </w:r>
    </w:p>
    <w:p w14:paraId="7EE5B130" w14:textId="0077F532" w:rsidR="00C41A7C" w:rsidRPr="00574D63" w:rsidRDefault="006A7EB4" w:rsidP="00574D63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4D63">
        <w:rPr>
          <w:rFonts w:ascii="Times New Roman" w:hAnsi="Times New Roman" w:cs="Times New Roman"/>
          <w:sz w:val="24"/>
          <w:szCs w:val="24"/>
          <w:lang w:val="en-GB"/>
        </w:rPr>
        <w:t xml:space="preserve">Table S1: </w:t>
      </w:r>
      <w:r w:rsidR="00E40A9B" w:rsidRPr="00574D6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574D63">
        <w:rPr>
          <w:rFonts w:ascii="Times New Roman" w:hAnsi="Times New Roman" w:cs="Times New Roman"/>
          <w:sz w:val="24"/>
          <w:szCs w:val="24"/>
          <w:lang w:val="en-GB"/>
        </w:rPr>
        <w:t>easurement</w:t>
      </w:r>
      <w:r w:rsidR="00E40A9B" w:rsidRPr="00574D63">
        <w:rPr>
          <w:rFonts w:ascii="Times New Roman" w:hAnsi="Times New Roman" w:cs="Times New Roman"/>
          <w:sz w:val="24"/>
          <w:szCs w:val="24"/>
          <w:lang w:val="en-GB"/>
        </w:rPr>
        <w:t xml:space="preserve"> and categories</w:t>
      </w:r>
      <w:r w:rsidRPr="00574D6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40A9B" w:rsidRPr="00574D63"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Pr="00574D63">
        <w:rPr>
          <w:rFonts w:ascii="Times New Roman" w:hAnsi="Times New Roman" w:cs="Times New Roman"/>
          <w:sz w:val="24"/>
          <w:szCs w:val="24"/>
          <w:lang w:val="en-GB"/>
        </w:rPr>
        <w:t>variables</w:t>
      </w:r>
    </w:p>
    <w:tbl>
      <w:tblPr>
        <w:tblStyle w:val="TableNormal1"/>
        <w:tblW w:w="9498" w:type="dxa"/>
        <w:tblInd w:w="0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08"/>
        <w:gridCol w:w="2836"/>
        <w:gridCol w:w="4254"/>
      </w:tblGrid>
      <w:tr w:rsidR="0031308C" w:rsidRPr="00574D63" w14:paraId="37B03B64" w14:textId="77777777" w:rsidTr="0031308C">
        <w:trPr>
          <w:trHeight w:val="221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8BD3B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03017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1A9E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egories/measures</w:t>
            </w:r>
          </w:p>
        </w:tc>
      </w:tr>
      <w:tr w:rsidR="0031308C" w:rsidRPr="00574D63" w14:paraId="71068719" w14:textId="77777777" w:rsidTr="0031308C">
        <w:trPr>
          <w:trHeight w:val="417"/>
        </w:trPr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5E05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cio-demograph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80CDF7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E34CCE" w14:textId="42B28E14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08C" w:rsidRPr="00574D63" w14:paraId="791F9966" w14:textId="77777777" w:rsidTr="0031308C">
        <w:trPr>
          <w:trHeight w:val="525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CB7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2233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which region do you live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CC351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umalanga, Limpopo, Gauteng</w:t>
            </w:r>
          </w:p>
          <w:p w14:paraId="71CDA428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west, Eastern cape, Western cape, Free state, KZN, Northern cape</w:t>
            </w:r>
          </w:p>
        </w:tc>
      </w:tr>
      <w:tr w:rsidR="0031308C" w:rsidRPr="00574D63" w14:paraId="48D607EA" w14:textId="77777777" w:rsidTr="0031308C">
        <w:trPr>
          <w:trHeight w:val="223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DC75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25ED4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ease specify your age 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CBB30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ears</w:t>
            </w:r>
          </w:p>
        </w:tc>
      </w:tr>
      <w:tr w:rsidR="0031308C" w:rsidRPr="00574D63" w14:paraId="797150D1" w14:textId="77777777" w:rsidTr="0031308C">
        <w:trPr>
          <w:trHeight w:val="194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A6FED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4C1B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ease specify your gender 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89BE3" w14:textId="34958CE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le</w:t>
            </w:r>
          </w:p>
        </w:tc>
      </w:tr>
      <w:tr w:rsidR="0031308C" w:rsidRPr="00574D63" w14:paraId="35837248" w14:textId="77777777" w:rsidTr="0031308C">
        <w:trPr>
          <w:trHeight w:val="58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65DB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5C54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specify your ethnicity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E8E3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, Black, Indian, Asian, Mixed</w:t>
            </w:r>
          </w:p>
        </w:tc>
      </w:tr>
      <w:tr w:rsidR="0031308C" w:rsidRPr="00574D63" w14:paraId="1A918EA7" w14:textId="77777777" w:rsidTr="0031308C">
        <w:trPr>
          <w:trHeight w:val="36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40FD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19E14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ease select your level of education completed 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A245B" w14:textId="4B520C3E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schooling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mary school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h school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versity</w:t>
            </w:r>
          </w:p>
        </w:tc>
      </w:tr>
      <w:tr w:rsidR="0031308C" w:rsidRPr="00574D63" w14:paraId="3B5EE767" w14:textId="77777777" w:rsidTr="0031308C">
        <w:trPr>
          <w:trHeight w:val="257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5D1B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B6BD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select your marital status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95A02" w14:textId="687DFF9E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l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ried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arated/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vorced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owed</w:t>
            </w:r>
          </w:p>
        </w:tc>
      </w:tr>
      <w:tr w:rsidR="0031308C" w:rsidRPr="00574D63" w14:paraId="54EC0723" w14:textId="77777777" w:rsidTr="0031308C">
        <w:trPr>
          <w:trHeight w:val="829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02ABE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48A13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your current employment status? (Please specify main situation)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1C694" w14:textId="07EBFF43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ployed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loyed -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ull tim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ployed - part tim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f-employed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porary sick leav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manent sick leave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tired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ly retirement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mployed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emaker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dent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</w:t>
            </w:r>
          </w:p>
        </w:tc>
      </w:tr>
      <w:tr w:rsidR="0031308C" w:rsidRPr="00574D63" w14:paraId="7FFA5BC9" w14:textId="77777777" w:rsidTr="0031308C">
        <w:trPr>
          <w:trHeight w:val="100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AAEC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e level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07CD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total monthly net income of your household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2D8F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No income, R 8,000 or less, R 8,001 – 16,500, R 16,501 – 25,000, R 25,001 – 33,500, R 33,501 – 50,000, R 50,001 – 84,000, R 84,001 or over, No reply</w:t>
            </w:r>
          </w:p>
        </w:tc>
      </w:tr>
      <w:tr w:rsidR="0031308C" w:rsidRPr="00574D63" w14:paraId="15569B40" w14:textId="77777777" w:rsidTr="0031308C">
        <w:trPr>
          <w:trHeight w:val="22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54411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 health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611A8A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</w:tcPr>
          <w:p w14:paraId="42A02920" w14:textId="363CE7CC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08C" w:rsidRPr="00574D63" w14:paraId="5CCDAD81" w14:textId="77777777" w:rsidTr="0031308C">
        <w:trPr>
          <w:trHeight w:val="514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EABE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6C6D2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do any physical or sporting activity, including walking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1557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o</w:t>
            </w:r>
          </w:p>
        </w:tc>
      </w:tr>
      <w:tr w:rsidR="0031308C" w:rsidRPr="00574D63" w14:paraId="1F8D2EEE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6144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54057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specify your height.</w:t>
            </w:r>
          </w:p>
          <w:p w14:paraId="3541FAD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specify your weight.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0A42E" w14:textId="03E6F706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imet</w:t>
            </w:r>
            <w:r w:rsidR="00FD6DA0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</w:t>
            </w:r>
          </w:p>
          <w:p w14:paraId="2DE75AA5" w14:textId="51AE4F10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gram</w:t>
            </w:r>
          </w:p>
        </w:tc>
      </w:tr>
      <w:tr w:rsidR="0031308C" w:rsidRPr="00574D63" w14:paraId="311D2783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22C7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body parts with inflammation of pai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D640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which part of your body have you noticed redness, swelling or pain (inflammation) at some 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oint due to Spondylitis/ spondyloarthritis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04AAA" w14:textId="1B2E3354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elvis, </w:t>
            </w:r>
            <w:r w:rsidR="00CA1516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ne, Cervical (Neck), Dorsal region (upper back), Thoracic spine (middle of the back), Lumbar region (lower back), Sacroiliac joints (pain in 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buttocks), Hips, Thorax (chest), Ribs, Uveitis/Iritis (eyes), Mandible (lower jaw), Metacarpals (joints in hands), Phalanges (fingers),  Inflammation / pain in </w:t>
            </w:r>
            <w:proofErr w:type="spellStart"/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e</w:t>
            </w:r>
            <w:proofErr w:type="spellEnd"/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ints, Vertebrae, Shoulders, Wrists, Ankles, Knee joints, Dorsum (back or top) of foot, </w:t>
            </w:r>
            <w:proofErr w:type="gramStart"/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illes</w:t>
            </w:r>
            <w:proofErr w:type="gramEnd"/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ndon, Sole / heel of foot, Elbows, Tendons, Others</w:t>
            </w:r>
          </w:p>
        </w:tc>
      </w:tr>
      <w:tr w:rsidR="005D7AB8" w:rsidRPr="00574D63" w14:paraId="74C6D38E" w14:textId="77777777" w:rsidTr="0031308C">
        <w:trPr>
          <w:trHeight w:val="22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B6E2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Disease extra-musculoskeletal manifestation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7024D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</w:tcPr>
          <w:p w14:paraId="46819891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08C" w:rsidRPr="00574D63" w14:paraId="1479774D" w14:textId="77777777" w:rsidTr="0031308C">
        <w:trPr>
          <w:trHeight w:val="74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EE97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veiti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763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CD3D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veitis</w:t>
            </w:r>
          </w:p>
        </w:tc>
      </w:tr>
      <w:tr w:rsidR="0031308C" w:rsidRPr="00574D63" w14:paraId="30E2D32D" w14:textId="77777777" w:rsidTr="0031308C">
        <w:trPr>
          <w:trHeight w:val="74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28C28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 bowel diseas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7A370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CF6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 bowel disease</w:t>
            </w:r>
          </w:p>
        </w:tc>
      </w:tr>
      <w:tr w:rsidR="0031308C" w:rsidRPr="00574D63" w14:paraId="0B4A329F" w14:textId="77777777" w:rsidTr="0031308C">
        <w:trPr>
          <w:trHeight w:val="74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C2BA2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A7DE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EA41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</w:t>
            </w:r>
          </w:p>
        </w:tc>
      </w:tr>
      <w:tr w:rsidR="005D7AB8" w:rsidRPr="00574D63" w14:paraId="53377DDC" w14:textId="77777777" w:rsidTr="0031308C">
        <w:trPr>
          <w:trHeight w:val="237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F9FCB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tient journey 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20A03" w14:textId="77777777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</w:tcPr>
          <w:p w14:paraId="3884A194" w14:textId="5E578E01" w:rsidR="005D7AB8" w:rsidRPr="00574D63" w:rsidRDefault="005D7AB8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1308C" w:rsidRPr="00574D63" w14:paraId="358A06EC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44B9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Ps before diagnosi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5DF6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of the following health professionals did you see for your Spondylitis/ Spondyloarthritis before it was diagnosed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B861" w14:textId="26E5BD28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 care physician / family doctor / GP, Rheumatology nurse, Orthopaedic specialist, Physiotherapist at a 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 practice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Community Physiotherapist, Private Physiotherapist, Physical and Rehabilitation Medicine (PRM) specialist, Internal medicine specialist, Neurosurgery specialists, Osteopath, Chiropractor, Nurse Practitioner/ Physician Assistant, Obstetrician-gynaecologist, Ophthalmologist, Pain specialist, Gastroenterologist, Dermatologists</w:t>
            </w:r>
          </w:p>
          <w:p w14:paraId="7B563707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rts Therapist / Masseur</w:t>
            </w:r>
          </w:p>
        </w:tc>
      </w:tr>
      <w:tr w:rsidR="0031308C" w:rsidRPr="00574D63" w14:paraId="55993992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85D7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tests to diagnosi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180B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re the tests done to diagnose your Spondylitis/ spondyloarthritis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2281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ic resonance (MRI scan), Radiographic test (X-ray), Genetic analysis (HLA B27), Ultrasound scan, Radionuclide scintigraphy, Computed tomography (CT scan), Other</w:t>
            </w:r>
          </w:p>
        </w:tc>
      </w:tr>
      <w:tr w:rsidR="0031308C" w:rsidRPr="00574D63" w14:paraId="56D1AB96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84DB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parameter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FB832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result of the genetic test (HLA-B27)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A5313" w14:textId="6666D143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, Negative, 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know</w:t>
            </w:r>
          </w:p>
        </w:tc>
      </w:tr>
      <w:tr w:rsidR="0031308C" w:rsidRPr="00574D63" w14:paraId="609D1389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06F5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CP who diagnosed the diseas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CFC68" w14:textId="50198290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medical 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made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diagnosis of Spondylitis/ spondyloarthritis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C4983" w14:textId="3B2E935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care physician / family doctor /GP, Rheumatologist, Orthopaedic specialist, Physiotherapist, Nurse Practitioner/ Physician Assistant, Do not know, Other</w:t>
            </w:r>
          </w:p>
        </w:tc>
      </w:tr>
      <w:tr w:rsidR="0031308C" w:rsidRPr="00574D63" w14:paraId="5AA47198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34CA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onset of first symptom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0935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of onset of first symptoms (pain, inflammation, stiffness) associated with spondylitis/ spondyloarthritis 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21175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ears</w:t>
            </w:r>
          </w:p>
        </w:tc>
      </w:tr>
      <w:tr w:rsidR="0031308C" w:rsidRPr="00574D63" w14:paraId="65EBC00C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6C7FB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diagnosi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2DA60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at which you were diagnosed with spondylitis/ spondyloarthritis 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67D2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ears</w:t>
            </w:r>
          </w:p>
        </w:tc>
      </w:tr>
      <w:tr w:rsidR="0031308C" w:rsidRPr="00574D63" w14:paraId="7E02CD1A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3879E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delay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8A84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ed based on the age at diagnosis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CED2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ears</w:t>
            </w:r>
          </w:p>
        </w:tc>
      </w:tr>
      <w:tr w:rsidR="0031308C" w:rsidRPr="00574D63" w14:paraId="661AE054" w14:textId="77777777" w:rsidTr="0031308C">
        <w:trPr>
          <w:trHeight w:val="359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CBAB1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al limitation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2E88C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</w:tcPr>
          <w:p w14:paraId="4C8359DA" w14:textId="3F4B80E6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1308C" w:rsidRPr="00574D63" w14:paraId="14609A0B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D214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unctional limitations in daily activitie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421C1" w14:textId="50863826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ease indicate whether you are restricted by your Spondylitis/ spondyloarthritis? (No restriction, low, 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,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high)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FD6D0" w14:textId="4DE374E4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essing/undressing, Washing/personal grooming, Taking a bath/shower, Tying shoelaces, Walking/getting around the house, Going up or down the stairs, Lying down/getting up from bed, Going to the toilet, Shopping, Cooking, Eating, Housework/cleaning, Walking down the street, Using public transportation, Driving, Doing physical exercise, Engaging in intimate relations, Going to the doctor, Playing  or caring for your children/grandchildren</w:t>
            </w:r>
          </w:p>
        </w:tc>
      </w:tr>
      <w:tr w:rsidR="0031308C" w:rsidRPr="00574D63" w14:paraId="2F81E31A" w14:textId="77777777" w:rsidTr="0031308C">
        <w:trPr>
          <w:trHeight w:val="1054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5F7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ctional limitations personal lif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5B019" w14:textId="6601782F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what ways has Spondylitis/ spondyloarthritis axial SpA (AS) impacted your personal life? Please select all that apply.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94B0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’s made me closer to my family/close friends/partner, It’s made me distant to my family/close friends/partner, It has affected my sex life, I avoid making commitments, I find it hard to date/find a life partner, I feel guilty about the impact of Spondylitis/ spondyloarthritis, I feel like my family/close friends/partner do not understand my situation, I feel like my family/close friends/partner are very understanding, I do not have a close circle of family/close friends/partner, Other</w:t>
            </w:r>
          </w:p>
        </w:tc>
      </w:tr>
      <w:tr w:rsidR="0031308C" w:rsidRPr="00574D63" w14:paraId="251EFF8B" w14:textId="77777777" w:rsidTr="0031308C">
        <w:trPr>
          <w:trHeight w:val="432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3B02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Functional social lif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E780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what ways has Spondylitis/ spondyloarthritis </w:t>
            </w:r>
          </w:p>
          <w:p w14:paraId="3AE0204D" w14:textId="145DB8F9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ial SpA (AS) impacted your social life? Please select all that apply.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40FCD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annot take part in all activities/hobbies that I used to, It has stopped me from going on holiday, It has stopped me from going to social events, I do not plan any events/outings in advance, I do not invite friends to my house, When I do go out, I do not stay out for very long, I don’t go out / see friends as much, My Spondylitis/ spondyloarthritis does not hold me back</w:t>
            </w:r>
          </w:p>
        </w:tc>
      </w:tr>
      <w:tr w:rsidR="0031308C" w:rsidRPr="00574D63" w14:paraId="3D9DEF1B" w14:textId="77777777" w:rsidTr="0031308C">
        <w:trPr>
          <w:trHeight w:val="223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D0EBC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2F2D5C4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C9C6995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8A2C2BB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9B0EA7C" w14:textId="278B5E06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catio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08126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</w:tcPr>
          <w:p w14:paraId="313E49B2" w14:textId="2CD02F3C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08C" w:rsidRPr="00574D63" w14:paraId="7D8380E7" w14:textId="77777777" w:rsidTr="0031308C">
        <w:trPr>
          <w:trHeight w:val="126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AB68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A0D9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been treated with a Non-Steroidal Anti-Inflammatory Drug (NSAID) for your spondylitis/ spondyloarthritis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806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o</w:t>
            </w:r>
          </w:p>
        </w:tc>
      </w:tr>
      <w:tr w:rsidR="0031308C" w:rsidRPr="00574D63" w14:paraId="148892E2" w14:textId="77777777" w:rsidTr="0031308C">
        <w:trPr>
          <w:trHeight w:val="663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51DA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ogic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1DC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been treated with a Biologic for your spondylitis/ spondyloarthritis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37AB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o</w:t>
            </w:r>
          </w:p>
        </w:tc>
      </w:tr>
      <w:tr w:rsidR="0031308C" w:rsidRPr="00574D63" w14:paraId="698DE990" w14:textId="77777777" w:rsidTr="0031308C">
        <w:trPr>
          <w:trHeight w:val="126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7A2F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ARD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4E1A2" w14:textId="4DDE78D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been treated with a Conventional Synthetic Disease Modifying Anti-</w:t>
            </w:r>
            <w:r w:rsidR="006A7EB4"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ic</w:t>
            </w: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rug (DMARD) for your spondylitis/ spondyloarthritis?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EB41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o</w:t>
            </w:r>
          </w:p>
        </w:tc>
      </w:tr>
      <w:tr w:rsidR="0031308C" w:rsidRPr="00574D63" w14:paraId="127B8CC3" w14:textId="77777777" w:rsidTr="0031308C">
        <w:trPr>
          <w:trHeight w:val="223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1409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tal comorbidities</w:t>
            </w:r>
          </w:p>
        </w:tc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FD5578" w14:textId="77777777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14:paraId="0446280F" w14:textId="09B1DE76" w:rsidR="0031308C" w:rsidRPr="00574D63" w:rsidRDefault="0031308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08C" w:rsidRPr="00574D63" w14:paraId="1B413F02" w14:textId="77777777" w:rsidTr="0031308C">
        <w:trPr>
          <w:trHeight w:val="528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3C8FE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27BEF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5A7D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</w:tc>
      </w:tr>
      <w:tr w:rsidR="0031308C" w:rsidRPr="00574D63" w14:paraId="532DAF82" w14:textId="77777777" w:rsidTr="0031308C">
        <w:trPr>
          <w:trHeight w:val="741"/>
        </w:trPr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022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3E26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298C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</w:tr>
      <w:tr w:rsidR="0031308C" w:rsidRPr="00574D63" w14:paraId="40CD84A7" w14:textId="77777777" w:rsidTr="0031308C">
        <w:trPr>
          <w:trHeight w:val="741"/>
        </w:trPr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EB4A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disorder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94049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indicate whether you have been diagnosed with any of the following:</w:t>
            </w:r>
          </w:p>
        </w:tc>
        <w:tc>
          <w:tcPr>
            <w:tcW w:w="42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41885" w14:textId="77777777" w:rsidR="00C41A7C" w:rsidRPr="00574D63" w:rsidRDefault="00C41A7C" w:rsidP="00472045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disorders</w:t>
            </w:r>
          </w:p>
        </w:tc>
      </w:tr>
    </w:tbl>
    <w:p w14:paraId="2766C872" w14:textId="71824824" w:rsidR="00C41A7C" w:rsidRPr="00574D63" w:rsidRDefault="00C41A7C" w:rsidP="00C41A7C">
      <w:pPr>
        <w:rPr>
          <w:rFonts w:ascii="Times New Roman" w:hAnsi="Times New Roman" w:cs="Times New Roman"/>
          <w:sz w:val="24"/>
          <w:szCs w:val="24"/>
        </w:rPr>
      </w:pPr>
      <w:r w:rsidRPr="00574D63">
        <w:rPr>
          <w:rFonts w:ascii="Times New Roman" w:hAnsi="Times New Roman" w:cs="Times New Roman"/>
          <w:sz w:val="24"/>
          <w:szCs w:val="24"/>
        </w:rPr>
        <w:lastRenderedPageBreak/>
        <w:t xml:space="preserve">R: South African </w:t>
      </w:r>
      <w:r w:rsidR="006A7EB4" w:rsidRPr="00574D63">
        <w:rPr>
          <w:rFonts w:ascii="Times New Roman" w:hAnsi="Times New Roman" w:cs="Times New Roman"/>
          <w:sz w:val="24"/>
          <w:szCs w:val="24"/>
        </w:rPr>
        <w:t>R</w:t>
      </w:r>
      <w:r w:rsidRPr="00574D63">
        <w:rPr>
          <w:rFonts w:ascii="Times New Roman" w:hAnsi="Times New Roman" w:cs="Times New Roman"/>
          <w:sz w:val="24"/>
          <w:szCs w:val="24"/>
        </w:rPr>
        <w:t>and (ZAR)</w:t>
      </w:r>
      <w:r w:rsidR="003D09BF" w:rsidRPr="00574D63">
        <w:rPr>
          <w:rFonts w:ascii="Times New Roman" w:hAnsi="Times New Roman" w:cs="Times New Roman"/>
          <w:sz w:val="24"/>
          <w:szCs w:val="24"/>
        </w:rPr>
        <w:t>; NSAID: Non-Steroidal Anti-Inflammatory Drug; DMARD: Disease Modifying Anti-Rheumatic Drug; AS: axial SpA; MRI: Magnetic resonance imaging; PRM: Physical and Rehabilitation Medicine</w:t>
      </w:r>
      <w:r w:rsidR="00CC572A" w:rsidRPr="00574D6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9BEDB7" w14:textId="60F0B96C" w:rsidR="007173A3" w:rsidRPr="00574D63" w:rsidRDefault="007173A3" w:rsidP="005D7AB8">
      <w:pPr>
        <w:rPr>
          <w:rFonts w:ascii="Times New Roman" w:hAnsi="Times New Roman" w:cs="Times New Roman"/>
          <w:sz w:val="24"/>
          <w:szCs w:val="24"/>
        </w:rPr>
      </w:pPr>
    </w:p>
    <w:p w14:paraId="261C1A9C" w14:textId="77777777" w:rsidR="005D7AB8" w:rsidRPr="00574D63" w:rsidRDefault="005D7AB8" w:rsidP="005D7AB8">
      <w:pPr>
        <w:rPr>
          <w:rFonts w:ascii="Times New Roman" w:hAnsi="Times New Roman" w:cs="Times New Roman"/>
          <w:sz w:val="24"/>
          <w:szCs w:val="24"/>
        </w:rPr>
      </w:pPr>
    </w:p>
    <w:sectPr w:rsidR="005D7AB8" w:rsidRPr="00574D63" w:rsidSect="00CA1516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6DB77" w14:textId="77777777" w:rsidR="00DF7842" w:rsidRDefault="00DF7842">
      <w:r>
        <w:separator/>
      </w:r>
    </w:p>
  </w:endnote>
  <w:endnote w:type="continuationSeparator" w:id="0">
    <w:p w14:paraId="1DBC272F" w14:textId="77777777" w:rsidR="00DF7842" w:rsidRDefault="00DF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A55BE" w14:textId="40D8DA0D" w:rsidR="00472045" w:rsidRDefault="00472045" w:rsidP="00110557">
    <w:pPr>
      <w:pStyle w:val="Footer"/>
    </w:pPr>
  </w:p>
  <w:p w14:paraId="17182315" w14:textId="77777777" w:rsidR="00472045" w:rsidRDefault="004720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9138582"/>
      <w:docPartObj>
        <w:docPartGallery w:val="Page Numbers (Bottom of Page)"/>
        <w:docPartUnique/>
      </w:docPartObj>
    </w:sdtPr>
    <w:sdtEndPr/>
    <w:sdtContent>
      <w:p w14:paraId="003A0F92" w14:textId="7A9F1764" w:rsidR="00422CB1" w:rsidRDefault="00422CB1" w:rsidP="00422C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4E93" w:rsidRPr="00514E93">
          <w:rPr>
            <w:noProof/>
            <w:lang w:val="es-ES"/>
          </w:rPr>
          <w:t>1</w:t>
        </w:r>
        <w:r>
          <w:fldChar w:fldCharType="end"/>
        </w:r>
      </w:p>
    </w:sdtContent>
  </w:sdt>
  <w:p w14:paraId="15BBD708" w14:textId="77777777" w:rsidR="00422CB1" w:rsidRDefault="00422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F34D4" w14:textId="77777777" w:rsidR="00DF7842" w:rsidRDefault="00DF7842">
      <w:r>
        <w:separator/>
      </w:r>
    </w:p>
  </w:footnote>
  <w:footnote w:type="continuationSeparator" w:id="0">
    <w:p w14:paraId="4EBB3880" w14:textId="77777777" w:rsidR="00DF7842" w:rsidRDefault="00DF78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05C25" w14:textId="2D4B73C7" w:rsidR="00422CB1" w:rsidRPr="00C41A7C" w:rsidRDefault="00CA1516" w:rsidP="00CA1516">
    <w:pPr>
      <w:pStyle w:val="Header"/>
      <w:tabs>
        <w:tab w:val="clear" w:pos="4252"/>
        <w:tab w:val="clear" w:pos="8504"/>
        <w:tab w:val="left" w:pos="1220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F20A8" w14:textId="6937485C" w:rsidR="00472045" w:rsidRPr="007A3D65" w:rsidRDefault="00472045" w:rsidP="007A3D65">
    <w:pPr>
      <w:pStyle w:val="Header"/>
      <w:tabs>
        <w:tab w:val="clear" w:pos="4252"/>
        <w:tab w:val="clear" w:pos="8504"/>
        <w:tab w:val="left" w:pos="7338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8D3"/>
    <w:multiLevelType w:val="multilevel"/>
    <w:tmpl w:val="03BC78D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839DD"/>
    <w:multiLevelType w:val="multilevel"/>
    <w:tmpl w:val="1F9839DD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A3E35"/>
    <w:multiLevelType w:val="multilevel"/>
    <w:tmpl w:val="83141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6F4C9C"/>
    <w:multiLevelType w:val="multilevel"/>
    <w:tmpl w:val="376F4C9C"/>
    <w:lvl w:ilvl="0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-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lvlText w:val="-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lvlText w:val="-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lvlText w:val="-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lvlText w:val="-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lvlText w:val="-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lvlText w:val="-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lvlText w:val="-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pt-PT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C8C"/>
    <w:rsid w:val="000020C9"/>
    <w:rsid w:val="0000416D"/>
    <w:rsid w:val="00006F9B"/>
    <w:rsid w:val="00012735"/>
    <w:rsid w:val="00016CA4"/>
    <w:rsid w:val="0003691A"/>
    <w:rsid w:val="00043378"/>
    <w:rsid w:val="00046296"/>
    <w:rsid w:val="000624E3"/>
    <w:rsid w:val="00067636"/>
    <w:rsid w:val="00076F9A"/>
    <w:rsid w:val="000806F6"/>
    <w:rsid w:val="00081A90"/>
    <w:rsid w:val="00083CD9"/>
    <w:rsid w:val="0008508A"/>
    <w:rsid w:val="000909A6"/>
    <w:rsid w:val="000948B5"/>
    <w:rsid w:val="00095064"/>
    <w:rsid w:val="000A129A"/>
    <w:rsid w:val="000D2A9A"/>
    <w:rsid w:val="000D3AFB"/>
    <w:rsid w:val="000D3BC2"/>
    <w:rsid w:val="000E61FF"/>
    <w:rsid w:val="000F51CF"/>
    <w:rsid w:val="000F7B53"/>
    <w:rsid w:val="00100BED"/>
    <w:rsid w:val="00105A40"/>
    <w:rsid w:val="00110557"/>
    <w:rsid w:val="0011107E"/>
    <w:rsid w:val="001139AA"/>
    <w:rsid w:val="00114394"/>
    <w:rsid w:val="001145C8"/>
    <w:rsid w:val="00115C53"/>
    <w:rsid w:val="001169A4"/>
    <w:rsid w:val="0012103A"/>
    <w:rsid w:val="0013085F"/>
    <w:rsid w:val="00134555"/>
    <w:rsid w:val="0013499E"/>
    <w:rsid w:val="00156D6A"/>
    <w:rsid w:val="001633EF"/>
    <w:rsid w:val="001652E1"/>
    <w:rsid w:val="00165AF2"/>
    <w:rsid w:val="001668A9"/>
    <w:rsid w:val="00171E66"/>
    <w:rsid w:val="001765BD"/>
    <w:rsid w:val="001869D4"/>
    <w:rsid w:val="0018783F"/>
    <w:rsid w:val="00191160"/>
    <w:rsid w:val="001935DC"/>
    <w:rsid w:val="001B192E"/>
    <w:rsid w:val="001C5EFF"/>
    <w:rsid w:val="001D0D16"/>
    <w:rsid w:val="001E6B8C"/>
    <w:rsid w:val="001F0C92"/>
    <w:rsid w:val="001F2413"/>
    <w:rsid w:val="001F5B71"/>
    <w:rsid w:val="002210EE"/>
    <w:rsid w:val="00222F9B"/>
    <w:rsid w:val="002268FB"/>
    <w:rsid w:val="0023049B"/>
    <w:rsid w:val="00233A58"/>
    <w:rsid w:val="00235298"/>
    <w:rsid w:val="002355E4"/>
    <w:rsid w:val="0024008C"/>
    <w:rsid w:val="0024025D"/>
    <w:rsid w:val="002441CB"/>
    <w:rsid w:val="00245790"/>
    <w:rsid w:val="002476AC"/>
    <w:rsid w:val="00253C0D"/>
    <w:rsid w:val="00253EAE"/>
    <w:rsid w:val="00254283"/>
    <w:rsid w:val="00257FA5"/>
    <w:rsid w:val="00260772"/>
    <w:rsid w:val="0026448C"/>
    <w:rsid w:val="00266A54"/>
    <w:rsid w:val="0027372B"/>
    <w:rsid w:val="00275D03"/>
    <w:rsid w:val="0028028D"/>
    <w:rsid w:val="00280ECC"/>
    <w:rsid w:val="00281A68"/>
    <w:rsid w:val="00281DDE"/>
    <w:rsid w:val="00290BFD"/>
    <w:rsid w:val="002927F1"/>
    <w:rsid w:val="002A6473"/>
    <w:rsid w:val="002C51E6"/>
    <w:rsid w:val="002C75CE"/>
    <w:rsid w:val="002D1C5A"/>
    <w:rsid w:val="002D41B2"/>
    <w:rsid w:val="002E0106"/>
    <w:rsid w:val="002F2F36"/>
    <w:rsid w:val="0030212A"/>
    <w:rsid w:val="0030282C"/>
    <w:rsid w:val="00310A63"/>
    <w:rsid w:val="0031308C"/>
    <w:rsid w:val="00314595"/>
    <w:rsid w:val="00320EC5"/>
    <w:rsid w:val="003254E3"/>
    <w:rsid w:val="00327477"/>
    <w:rsid w:val="00340268"/>
    <w:rsid w:val="00340C24"/>
    <w:rsid w:val="0034349D"/>
    <w:rsid w:val="00350A6E"/>
    <w:rsid w:val="00353967"/>
    <w:rsid w:val="00357C06"/>
    <w:rsid w:val="0036009C"/>
    <w:rsid w:val="00360D02"/>
    <w:rsid w:val="0037495D"/>
    <w:rsid w:val="00376CB5"/>
    <w:rsid w:val="003810FB"/>
    <w:rsid w:val="003A2D97"/>
    <w:rsid w:val="003C292B"/>
    <w:rsid w:val="003C3631"/>
    <w:rsid w:val="003C5083"/>
    <w:rsid w:val="003D09BF"/>
    <w:rsid w:val="003D0E19"/>
    <w:rsid w:val="003D39EE"/>
    <w:rsid w:val="003D50A6"/>
    <w:rsid w:val="00405553"/>
    <w:rsid w:val="004077A3"/>
    <w:rsid w:val="004133FA"/>
    <w:rsid w:val="00416640"/>
    <w:rsid w:val="004172F9"/>
    <w:rsid w:val="00422CB1"/>
    <w:rsid w:val="00431CCB"/>
    <w:rsid w:val="0043705C"/>
    <w:rsid w:val="004468F4"/>
    <w:rsid w:val="004508ED"/>
    <w:rsid w:val="0045361C"/>
    <w:rsid w:val="0045520F"/>
    <w:rsid w:val="00455B5C"/>
    <w:rsid w:val="00471F6A"/>
    <w:rsid w:val="00472045"/>
    <w:rsid w:val="004729C9"/>
    <w:rsid w:val="00476629"/>
    <w:rsid w:val="00477373"/>
    <w:rsid w:val="00485682"/>
    <w:rsid w:val="004902F6"/>
    <w:rsid w:val="004929D7"/>
    <w:rsid w:val="00495B0C"/>
    <w:rsid w:val="004A45CE"/>
    <w:rsid w:val="004B6B69"/>
    <w:rsid w:val="004B76E0"/>
    <w:rsid w:val="004C2ECE"/>
    <w:rsid w:val="004D0E76"/>
    <w:rsid w:val="004D267C"/>
    <w:rsid w:val="005126F6"/>
    <w:rsid w:val="00514E93"/>
    <w:rsid w:val="00517987"/>
    <w:rsid w:val="00523B2E"/>
    <w:rsid w:val="00524A46"/>
    <w:rsid w:val="00524F5C"/>
    <w:rsid w:val="00535438"/>
    <w:rsid w:val="00547224"/>
    <w:rsid w:val="00552CAA"/>
    <w:rsid w:val="00555E04"/>
    <w:rsid w:val="005654E9"/>
    <w:rsid w:val="00565F36"/>
    <w:rsid w:val="0057312C"/>
    <w:rsid w:val="00574D63"/>
    <w:rsid w:val="00575A04"/>
    <w:rsid w:val="00577DDA"/>
    <w:rsid w:val="00580DBB"/>
    <w:rsid w:val="0058386A"/>
    <w:rsid w:val="005858A0"/>
    <w:rsid w:val="00587955"/>
    <w:rsid w:val="0059234C"/>
    <w:rsid w:val="00593033"/>
    <w:rsid w:val="00597610"/>
    <w:rsid w:val="005A05CD"/>
    <w:rsid w:val="005A0CE1"/>
    <w:rsid w:val="005A1246"/>
    <w:rsid w:val="005A2098"/>
    <w:rsid w:val="005A313B"/>
    <w:rsid w:val="005A7C5A"/>
    <w:rsid w:val="005B07D0"/>
    <w:rsid w:val="005B18F9"/>
    <w:rsid w:val="005B452A"/>
    <w:rsid w:val="005B53CB"/>
    <w:rsid w:val="005B74BE"/>
    <w:rsid w:val="005B79E3"/>
    <w:rsid w:val="005C0E6C"/>
    <w:rsid w:val="005D7AB8"/>
    <w:rsid w:val="005E084B"/>
    <w:rsid w:val="005E1E32"/>
    <w:rsid w:val="005E3EB1"/>
    <w:rsid w:val="005E4605"/>
    <w:rsid w:val="005E78E3"/>
    <w:rsid w:val="005F2CBE"/>
    <w:rsid w:val="00605A5E"/>
    <w:rsid w:val="006138C0"/>
    <w:rsid w:val="00625780"/>
    <w:rsid w:val="0062714B"/>
    <w:rsid w:val="006407A3"/>
    <w:rsid w:val="0064385B"/>
    <w:rsid w:val="00650DD4"/>
    <w:rsid w:val="006535AB"/>
    <w:rsid w:val="0066358F"/>
    <w:rsid w:val="00665B96"/>
    <w:rsid w:val="006674D3"/>
    <w:rsid w:val="006747AB"/>
    <w:rsid w:val="0068057A"/>
    <w:rsid w:val="00680B0A"/>
    <w:rsid w:val="00682C4B"/>
    <w:rsid w:val="00692602"/>
    <w:rsid w:val="0069596F"/>
    <w:rsid w:val="006A4F84"/>
    <w:rsid w:val="006A7EB4"/>
    <w:rsid w:val="006B58AD"/>
    <w:rsid w:val="006C3351"/>
    <w:rsid w:val="006C5E6E"/>
    <w:rsid w:val="00701C0F"/>
    <w:rsid w:val="0070258F"/>
    <w:rsid w:val="00704821"/>
    <w:rsid w:val="00704C43"/>
    <w:rsid w:val="007050DE"/>
    <w:rsid w:val="007173A3"/>
    <w:rsid w:val="00722AEF"/>
    <w:rsid w:val="00726A1D"/>
    <w:rsid w:val="00727F30"/>
    <w:rsid w:val="00732181"/>
    <w:rsid w:val="00750979"/>
    <w:rsid w:val="00751C2A"/>
    <w:rsid w:val="00751ECD"/>
    <w:rsid w:val="0075271A"/>
    <w:rsid w:val="00756DF0"/>
    <w:rsid w:val="007579FD"/>
    <w:rsid w:val="007608B0"/>
    <w:rsid w:val="00767486"/>
    <w:rsid w:val="00780752"/>
    <w:rsid w:val="007841A3"/>
    <w:rsid w:val="00784F8C"/>
    <w:rsid w:val="007869DA"/>
    <w:rsid w:val="007918F4"/>
    <w:rsid w:val="00792922"/>
    <w:rsid w:val="007A144D"/>
    <w:rsid w:val="007A3D65"/>
    <w:rsid w:val="007B3619"/>
    <w:rsid w:val="007C4791"/>
    <w:rsid w:val="007D3B37"/>
    <w:rsid w:val="007D79A4"/>
    <w:rsid w:val="007E31BB"/>
    <w:rsid w:val="007F5494"/>
    <w:rsid w:val="008144AE"/>
    <w:rsid w:val="00822D0C"/>
    <w:rsid w:val="00823C93"/>
    <w:rsid w:val="0082449C"/>
    <w:rsid w:val="00825D36"/>
    <w:rsid w:val="00826F82"/>
    <w:rsid w:val="0083088A"/>
    <w:rsid w:val="008350D7"/>
    <w:rsid w:val="00835E27"/>
    <w:rsid w:val="00836180"/>
    <w:rsid w:val="00837F64"/>
    <w:rsid w:val="008418FF"/>
    <w:rsid w:val="00841F9A"/>
    <w:rsid w:val="00844898"/>
    <w:rsid w:val="00847143"/>
    <w:rsid w:val="008509CE"/>
    <w:rsid w:val="00850A04"/>
    <w:rsid w:val="00861FC4"/>
    <w:rsid w:val="008650BD"/>
    <w:rsid w:val="00867710"/>
    <w:rsid w:val="0087374C"/>
    <w:rsid w:val="0087659C"/>
    <w:rsid w:val="00884211"/>
    <w:rsid w:val="00891642"/>
    <w:rsid w:val="008A1616"/>
    <w:rsid w:val="008A3A5C"/>
    <w:rsid w:val="008A5F4B"/>
    <w:rsid w:val="008D6F5D"/>
    <w:rsid w:val="008E12AC"/>
    <w:rsid w:val="008E2F41"/>
    <w:rsid w:val="008F030E"/>
    <w:rsid w:val="008F33A9"/>
    <w:rsid w:val="009133B5"/>
    <w:rsid w:val="0092461C"/>
    <w:rsid w:val="00924C31"/>
    <w:rsid w:val="00932CF2"/>
    <w:rsid w:val="00937EB2"/>
    <w:rsid w:val="0095145E"/>
    <w:rsid w:val="009572FB"/>
    <w:rsid w:val="00964A90"/>
    <w:rsid w:val="0096729C"/>
    <w:rsid w:val="009751A4"/>
    <w:rsid w:val="00991CA0"/>
    <w:rsid w:val="00994397"/>
    <w:rsid w:val="00996718"/>
    <w:rsid w:val="009A269E"/>
    <w:rsid w:val="009A3FD7"/>
    <w:rsid w:val="009A5951"/>
    <w:rsid w:val="009A59FC"/>
    <w:rsid w:val="009B0155"/>
    <w:rsid w:val="009C426D"/>
    <w:rsid w:val="009C4AA3"/>
    <w:rsid w:val="009C6599"/>
    <w:rsid w:val="009D08E5"/>
    <w:rsid w:val="009D4B44"/>
    <w:rsid w:val="009F05F3"/>
    <w:rsid w:val="00A01758"/>
    <w:rsid w:val="00A02638"/>
    <w:rsid w:val="00A03544"/>
    <w:rsid w:val="00A07FB1"/>
    <w:rsid w:val="00A2565D"/>
    <w:rsid w:val="00A26455"/>
    <w:rsid w:val="00A401A4"/>
    <w:rsid w:val="00A404E3"/>
    <w:rsid w:val="00A66F8F"/>
    <w:rsid w:val="00A72E35"/>
    <w:rsid w:val="00A77ECD"/>
    <w:rsid w:val="00A82284"/>
    <w:rsid w:val="00A8330A"/>
    <w:rsid w:val="00A84B95"/>
    <w:rsid w:val="00A85AD0"/>
    <w:rsid w:val="00A97F06"/>
    <w:rsid w:val="00AA333A"/>
    <w:rsid w:val="00AA63FB"/>
    <w:rsid w:val="00AA6E9D"/>
    <w:rsid w:val="00AC5D16"/>
    <w:rsid w:val="00AC71D8"/>
    <w:rsid w:val="00AD3C2F"/>
    <w:rsid w:val="00AD6600"/>
    <w:rsid w:val="00AD7337"/>
    <w:rsid w:val="00AE00CA"/>
    <w:rsid w:val="00AE0939"/>
    <w:rsid w:val="00AE3E17"/>
    <w:rsid w:val="00AE4967"/>
    <w:rsid w:val="00AF5E38"/>
    <w:rsid w:val="00B01744"/>
    <w:rsid w:val="00B15EE6"/>
    <w:rsid w:val="00B16F9A"/>
    <w:rsid w:val="00B36CE3"/>
    <w:rsid w:val="00B3792C"/>
    <w:rsid w:val="00B537B0"/>
    <w:rsid w:val="00B60E83"/>
    <w:rsid w:val="00B62734"/>
    <w:rsid w:val="00B645FC"/>
    <w:rsid w:val="00B75B50"/>
    <w:rsid w:val="00B769AD"/>
    <w:rsid w:val="00B94854"/>
    <w:rsid w:val="00B95875"/>
    <w:rsid w:val="00BA2B9B"/>
    <w:rsid w:val="00BA552C"/>
    <w:rsid w:val="00BA6A50"/>
    <w:rsid w:val="00BB2D22"/>
    <w:rsid w:val="00BC1D60"/>
    <w:rsid w:val="00BC3F49"/>
    <w:rsid w:val="00BC6A71"/>
    <w:rsid w:val="00BE6B07"/>
    <w:rsid w:val="00BF0595"/>
    <w:rsid w:val="00BF3C1A"/>
    <w:rsid w:val="00C05E8F"/>
    <w:rsid w:val="00C06A2E"/>
    <w:rsid w:val="00C11E0A"/>
    <w:rsid w:val="00C144AB"/>
    <w:rsid w:val="00C37695"/>
    <w:rsid w:val="00C41A7C"/>
    <w:rsid w:val="00C47F15"/>
    <w:rsid w:val="00C562A6"/>
    <w:rsid w:val="00C655EC"/>
    <w:rsid w:val="00C6650F"/>
    <w:rsid w:val="00C7166F"/>
    <w:rsid w:val="00C72D59"/>
    <w:rsid w:val="00C77C53"/>
    <w:rsid w:val="00C853D5"/>
    <w:rsid w:val="00C90F01"/>
    <w:rsid w:val="00C9197F"/>
    <w:rsid w:val="00CA1516"/>
    <w:rsid w:val="00CA1F87"/>
    <w:rsid w:val="00CB2C8C"/>
    <w:rsid w:val="00CC572A"/>
    <w:rsid w:val="00CD4234"/>
    <w:rsid w:val="00CD6E1D"/>
    <w:rsid w:val="00CE067E"/>
    <w:rsid w:val="00CF4647"/>
    <w:rsid w:val="00D24255"/>
    <w:rsid w:val="00D2428D"/>
    <w:rsid w:val="00D3285D"/>
    <w:rsid w:val="00D41700"/>
    <w:rsid w:val="00D82919"/>
    <w:rsid w:val="00D874CD"/>
    <w:rsid w:val="00D93400"/>
    <w:rsid w:val="00D96872"/>
    <w:rsid w:val="00D97B07"/>
    <w:rsid w:val="00DA397E"/>
    <w:rsid w:val="00DB1475"/>
    <w:rsid w:val="00DB3232"/>
    <w:rsid w:val="00DB75A9"/>
    <w:rsid w:val="00DC1DF1"/>
    <w:rsid w:val="00DC35B8"/>
    <w:rsid w:val="00DC5D8B"/>
    <w:rsid w:val="00DD0D65"/>
    <w:rsid w:val="00DD287C"/>
    <w:rsid w:val="00DE0941"/>
    <w:rsid w:val="00DE37CF"/>
    <w:rsid w:val="00DF7842"/>
    <w:rsid w:val="00E149A1"/>
    <w:rsid w:val="00E40A9B"/>
    <w:rsid w:val="00E6675B"/>
    <w:rsid w:val="00E85638"/>
    <w:rsid w:val="00E858CB"/>
    <w:rsid w:val="00E97F83"/>
    <w:rsid w:val="00EA58CA"/>
    <w:rsid w:val="00EB4302"/>
    <w:rsid w:val="00EC1138"/>
    <w:rsid w:val="00EC1C57"/>
    <w:rsid w:val="00EC2B1E"/>
    <w:rsid w:val="00EC3956"/>
    <w:rsid w:val="00EF1AC5"/>
    <w:rsid w:val="00EF3DE5"/>
    <w:rsid w:val="00EF57F0"/>
    <w:rsid w:val="00EF7635"/>
    <w:rsid w:val="00F03536"/>
    <w:rsid w:val="00F27737"/>
    <w:rsid w:val="00F31F85"/>
    <w:rsid w:val="00F408D9"/>
    <w:rsid w:val="00F42DA8"/>
    <w:rsid w:val="00F461A6"/>
    <w:rsid w:val="00F559D8"/>
    <w:rsid w:val="00F67B7D"/>
    <w:rsid w:val="00F84AEC"/>
    <w:rsid w:val="00FA2156"/>
    <w:rsid w:val="00FA7C2E"/>
    <w:rsid w:val="00FB02CF"/>
    <w:rsid w:val="00FB1756"/>
    <w:rsid w:val="00FC1EC2"/>
    <w:rsid w:val="00FC4019"/>
    <w:rsid w:val="00FD47B5"/>
    <w:rsid w:val="00FD6DA0"/>
    <w:rsid w:val="00FE21AB"/>
    <w:rsid w:val="00FE53D9"/>
    <w:rsid w:val="00FE57A1"/>
    <w:rsid w:val="00FE7695"/>
    <w:rsid w:val="00FF5FC9"/>
    <w:rsid w:val="0737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,"/>
  <w14:docId w14:val="461FF3A0"/>
  <w15:docId w15:val="{DC4FCBBD-B82E-4F6A-9752-F81D877A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Calibri"/>
      <w:b/>
      <w:bCs/>
    </w:rPr>
  </w:style>
  <w:style w:type="paragraph" w:customStyle="1" w:styleId="Revisin1">
    <w:name w:val="Revisión1"/>
    <w:hidden/>
    <w:uiPriority w:val="99"/>
    <w:semiHidden/>
    <w:rPr>
      <w:rFonts w:ascii="Calibri" w:hAnsi="Calibri" w:cs="Calibr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Cuadrculadetablaclara1">
    <w:name w:val="Cuadrícula de tabla clara1"/>
    <w:basedOn w:val="TableNormal"/>
    <w:uiPriority w:val="40"/>
    <w:rPr>
      <w:rFonts w:asciiTheme="minorHAnsi" w:hAnsiTheme="minorHAnsi" w:cstheme="minorBidi"/>
      <w:sz w:val="22"/>
      <w:szCs w:val="22"/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Calibri"/>
      <w:sz w:val="22"/>
      <w:szCs w:val="22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lang w:val="es-ES" w:eastAsia="es-ES"/>
    </w:rPr>
  </w:style>
  <w:style w:type="table" w:customStyle="1" w:styleId="TableNormal1">
    <w:name w:val="Table Normal1"/>
    <w:rPr>
      <w:rFonts w:ascii="Times New Roman" w:eastAsia="Arial Unicode MS" w:hAnsi="Times New Roman" w:cs="Times New Roman"/>
      <w:lang w:val="nb-NO" w:eastAsia="nb-N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eastAsia="nb-NO"/>
    </w:rPr>
  </w:style>
  <w:style w:type="paragraph" w:customStyle="1" w:styleId="BodyA">
    <w:name w:val="Body A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eastAsia="nb-NO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reference-text">
    <w:name w:val="reference-text"/>
    <w:basedOn w:val="DefaultParagraphFont"/>
    <w:rsid w:val="00340268"/>
  </w:style>
  <w:style w:type="character" w:styleId="Hyperlink">
    <w:name w:val="Hyperlink"/>
    <w:basedOn w:val="DefaultParagraphFont"/>
    <w:uiPriority w:val="99"/>
    <w:semiHidden/>
    <w:unhideWhenUsed/>
    <w:rsid w:val="00340268"/>
    <w:rPr>
      <w:color w:val="0000FF"/>
      <w:u w:val="single"/>
    </w:rPr>
  </w:style>
  <w:style w:type="paragraph" w:styleId="Revision">
    <w:name w:val="Revision"/>
    <w:hidden/>
    <w:uiPriority w:val="99"/>
    <w:semiHidden/>
    <w:rsid w:val="008418FF"/>
    <w:rPr>
      <w:rFonts w:ascii="Calibri" w:hAnsi="Calibri" w:cs="Calibri"/>
      <w:sz w:val="22"/>
      <w:szCs w:val="22"/>
      <w:lang w:val="en-GB"/>
    </w:rPr>
  </w:style>
  <w:style w:type="paragraph" w:styleId="NoSpacing">
    <w:name w:val="No Spacing"/>
    <w:uiPriority w:val="1"/>
    <w:qFormat/>
    <w:rsid w:val="00650DD4"/>
    <w:rPr>
      <w:rFonts w:asciiTheme="minorHAnsi" w:hAnsiTheme="minorHAnsi" w:cstheme="minorBidi"/>
      <w:sz w:val="22"/>
      <w:szCs w:val="22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280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7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50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82D91D97-1448-4D06-B2B1-D8494817F4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7</Words>
  <Characters>585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, Laura</dc:creator>
  <cp:lastModifiedBy>Kavita Makan</cp:lastModifiedBy>
  <cp:revision>2</cp:revision>
  <dcterms:created xsi:type="dcterms:W3CDTF">2024-02-28T12:38:00Z</dcterms:created>
  <dcterms:modified xsi:type="dcterms:W3CDTF">2024-02-2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0-10T08:01:4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3592bf33-3d72-4c8b-9e94-97fbb3f9c8e0</vt:lpwstr>
  </property>
  <property fmtid="{D5CDD505-2E9C-101B-9397-08002B2CF9AE}" pid="8" name="MSIP_Label_3c9bec58-8084-492e-8360-0e1cfe36408c_ContentBits">
    <vt:lpwstr>0</vt:lpwstr>
  </property>
  <property fmtid="{D5CDD505-2E9C-101B-9397-08002B2CF9AE}" pid="9" name="GrammarlyDocumentId">
    <vt:lpwstr>5ed88b04d88cc34b681e1d678bd97e4a3b7f1e746eea7107e0cdf204a966445c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Id 2_1">
    <vt:lpwstr>http://www.zotero.org/styles/annals-of-the-rheumatic-diseases</vt:lpwstr>
  </property>
  <property fmtid="{D5CDD505-2E9C-101B-9397-08002B2CF9AE}" pid="15" name="Mendeley Recent Style Name 2_1">
    <vt:lpwstr>Annals of the Rheumatic Diseases</vt:lpwstr>
  </property>
  <property fmtid="{D5CDD505-2E9C-101B-9397-08002B2CF9AE}" pid="16" name="Mendeley Recent Style Id 3_1">
    <vt:lpwstr>http://www.zotero.org/styles/current-rheumatology-reports</vt:lpwstr>
  </property>
  <property fmtid="{D5CDD505-2E9C-101B-9397-08002B2CF9AE}" pid="17" name="Mendeley Recent Style Name 3_1">
    <vt:lpwstr>Current Rheumatology Reports</vt:lpwstr>
  </property>
  <property fmtid="{D5CDD505-2E9C-101B-9397-08002B2CF9AE}" pid="18" name="Mendeley Recent Style Id 4_1">
    <vt:lpwstr>http://www.zotero.org/styles/joint-bone-spine</vt:lpwstr>
  </property>
  <property fmtid="{D5CDD505-2E9C-101B-9397-08002B2CF9AE}" pid="19" name="Mendeley Recent Style Name 4_1">
    <vt:lpwstr>Joint Bone Spine</vt:lpwstr>
  </property>
  <property fmtid="{D5CDD505-2E9C-101B-9397-08002B2CF9AE}" pid="20" name="Mendeley Recent Style Id 5_1">
    <vt:lpwstr>http://www.zotero.org/styles/journal-of-rheumatology</vt:lpwstr>
  </property>
  <property fmtid="{D5CDD505-2E9C-101B-9397-08002B2CF9AE}" pid="21" name="Mendeley Recent Style Name 5_1">
    <vt:lpwstr>Journal of Rheumatology</vt:lpwstr>
  </property>
  <property fmtid="{D5CDD505-2E9C-101B-9397-08002B2CF9AE}" pid="22" name="Mendeley Recent Style Id 6_1">
    <vt:lpwstr>http://www.zotero.org/styles/journal-of-transport-and-health</vt:lpwstr>
  </property>
  <property fmtid="{D5CDD505-2E9C-101B-9397-08002B2CF9AE}" pid="23" name="Mendeley Recent Style Name 6_1">
    <vt:lpwstr>Journal of Transport &amp; Health</vt:lpwstr>
  </property>
  <property fmtid="{D5CDD505-2E9C-101B-9397-08002B2CF9AE}" pid="24" name="Mendeley Recent Style Id 7_1">
    <vt:lpwstr>http://www.zotero.org/styles/rheumatology</vt:lpwstr>
  </property>
  <property fmtid="{D5CDD505-2E9C-101B-9397-08002B2CF9AE}" pid="25" name="Mendeley Recent Style Name 7_1">
    <vt:lpwstr>Rheumatology</vt:lpwstr>
  </property>
  <property fmtid="{D5CDD505-2E9C-101B-9397-08002B2CF9AE}" pid="26" name="Mendeley Recent Style Id 8_1">
    <vt:lpwstr>http://www.zotero.org/styles/rheumatology-international</vt:lpwstr>
  </property>
  <property fmtid="{D5CDD505-2E9C-101B-9397-08002B2CF9AE}" pid="27" name="Mendeley Recent Style Name 8_1">
    <vt:lpwstr>Rheumatology International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b0c799ea-eaf9-32e2-938c-d77498f323bd</vt:lpwstr>
  </property>
  <property fmtid="{D5CDD505-2E9C-101B-9397-08002B2CF9AE}" pid="32" name="Mendeley Citation Style_1">
    <vt:lpwstr>http://www.zotero.org/styles/annals-of-the-rheumatic-diseases</vt:lpwstr>
  </property>
  <property fmtid="{D5CDD505-2E9C-101B-9397-08002B2CF9AE}" pid="33" name="KSOProductBuildVer">
    <vt:lpwstr>1033-12.2.0.13266</vt:lpwstr>
  </property>
  <property fmtid="{D5CDD505-2E9C-101B-9397-08002B2CF9AE}" pid="34" name="ICV">
    <vt:lpwstr>4189ADBA5C064359A83F13A4E268C64D_12</vt:lpwstr>
  </property>
</Properties>
</file>